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7686C" w:rsidRDefault="00C7686C" w:rsidP="00C7686C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S5 Tabl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0"/>
        <w:gridCol w:w="1088"/>
        <w:gridCol w:w="1085"/>
        <w:gridCol w:w="1161"/>
        <w:gridCol w:w="1085"/>
        <w:gridCol w:w="1161"/>
        <w:gridCol w:w="1161"/>
        <w:gridCol w:w="1161"/>
      </w:tblGrid>
      <w:tr w:rsidR="00C7686C" w:rsidRPr="00FB543D" w:rsidTr="007F64FB">
        <w:trPr>
          <w:trHeight w:val="285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86C" w:rsidRPr="00FB543D" w:rsidRDefault="00C7686C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589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3E20D2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Taxon</w:t>
            </w:r>
          </w:p>
        </w:tc>
        <w:tc>
          <w:tcPr>
            <w:tcW w:w="3686" w:type="pct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3E20D2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Mahalanobis</w:t>
            </w:r>
            <w:proofErr w:type="spellEnd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distances</w:t>
            </w:r>
          </w:p>
        </w:tc>
      </w:tr>
      <w:tr w:rsidR="00C7686C" w:rsidRPr="00FB543D" w:rsidTr="007F64FB">
        <w:trPr>
          <w:trHeight w:val="285"/>
        </w:trPr>
        <w:tc>
          <w:tcPr>
            <w:tcW w:w="72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7686C" w:rsidRPr="00FB543D" w:rsidRDefault="00C7686C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589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wydoffi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haani</w:t>
            </w:r>
            <w:proofErr w:type="spellEnd"/>
          </w:p>
        </w:tc>
        <w:tc>
          <w:tcPr>
            <w:tcW w:w="587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. japonica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rsitans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inguis</w:t>
            </w:r>
            <w:proofErr w:type="spellEnd"/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olopendra</w:t>
            </w:r>
            <w:proofErr w:type="spellEnd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</w:tr>
      <w:tr w:rsidR="00C7686C" w:rsidRPr="00FB543D" w:rsidTr="007F64FB">
        <w:trPr>
          <w:trHeight w:val="480"/>
        </w:trPr>
        <w:tc>
          <w:tcPr>
            <w:tcW w:w="72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3E20D2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4"/>
                <w:szCs w:val="14"/>
              </w:rPr>
            </w:pPr>
            <w:proofErr w:type="spellStart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>Procrustes</w:t>
            </w:r>
            <w:proofErr w:type="spellEnd"/>
            <w:r w:rsidRPr="003E20D2">
              <w:rPr>
                <w:rFonts w:ascii="Times New Roman" w:eastAsia="Times New Roman" w:hAnsi="Times New Roman" w:cs="Times New Roman"/>
                <w:b/>
                <w:bCs/>
                <w:color w:val="000000"/>
                <w:szCs w:val="22"/>
              </w:rPr>
              <w:t xml:space="preserve"> distance</w:t>
            </w: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awydoffi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370 (&lt;0.0001)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2097 (0.0004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4170 (0.0004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3117 (0.000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6842 (0.0401)</w:t>
            </w:r>
          </w:p>
        </w:tc>
      </w:tr>
      <w:tr w:rsidR="00C7686C" w:rsidRPr="00FB543D" w:rsidTr="007F64FB">
        <w:trPr>
          <w:trHeight w:val="60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6C" w:rsidRPr="00FB543D" w:rsidRDefault="00C7686C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dehaani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27 (0.0225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3.9956</w:t>
            </w:r>
          </w:p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(&lt;0.000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878 (&lt;0.000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480 (&lt;0.000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8350 (0.0005)</w:t>
            </w:r>
          </w:p>
        </w:tc>
      </w:tr>
      <w:tr w:rsidR="00C7686C" w:rsidRPr="00FB543D" w:rsidTr="007F64FB">
        <w:trPr>
          <w:trHeight w:val="555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6C" w:rsidRPr="00FB543D" w:rsidRDefault="00C7686C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. japonica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52 (0.0529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350 (0.0648)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4.9057 (&lt;0.000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5.1750 (&lt;0.000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4816 (0.0024)</w:t>
            </w:r>
          </w:p>
        </w:tc>
      </w:tr>
      <w:tr w:rsidR="00C7686C" w:rsidRPr="00FB543D" w:rsidTr="007F64FB">
        <w:trPr>
          <w:trHeight w:val="57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6C" w:rsidRPr="00FB543D" w:rsidRDefault="00C7686C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morsitans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06 (0.0132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95 (&lt;0.0001)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553 (0.0002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6.9341 (0.0079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9.4402 (&lt;0.0001)</w:t>
            </w:r>
          </w:p>
        </w:tc>
      </w:tr>
      <w:tr w:rsidR="00C7686C" w:rsidRPr="00FB543D" w:rsidTr="007F64FB">
        <w:trPr>
          <w:trHeight w:val="57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6C" w:rsidRPr="00FB543D" w:rsidRDefault="00C7686C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 xml:space="preserve">S. </w:t>
            </w: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pinguis</w:t>
            </w:r>
            <w:proofErr w:type="spellEnd"/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55 (0.0434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43 (&lt;0.0001)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51 (0.0073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1067 (&lt;0.0001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7.7283 (0.0083)</w:t>
            </w:r>
          </w:p>
        </w:tc>
      </w:tr>
      <w:tr w:rsidR="00C7686C" w:rsidRPr="00FB543D" w:rsidTr="007F64FB">
        <w:trPr>
          <w:trHeight w:val="630"/>
        </w:trPr>
        <w:tc>
          <w:tcPr>
            <w:tcW w:w="72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C7686C" w:rsidRPr="00FB543D" w:rsidRDefault="00C7686C" w:rsidP="007F64FB">
            <w:pPr>
              <w:spacing w:after="0" w:line="240" w:lineRule="auto"/>
              <w:rPr>
                <w:rFonts w:ascii="Tahoma" w:eastAsia="Times New Roman" w:hAnsi="Tahoma" w:cs="Tahoma"/>
                <w:color w:val="000000"/>
                <w:sz w:val="14"/>
                <w:szCs w:val="14"/>
              </w:rPr>
            </w:pPr>
          </w:p>
        </w:tc>
        <w:tc>
          <w:tcPr>
            <w:tcW w:w="58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proofErr w:type="spellStart"/>
            <w:r w:rsidRPr="006B172E">
              <w:rPr>
                <w:rFonts w:ascii="Times New Roman" w:eastAsia="Times New Roman" w:hAnsi="Times New Roman" w:cs="Times New Roman"/>
                <w:i/>
                <w:iCs/>
                <w:color w:val="000000"/>
                <w:szCs w:val="22"/>
              </w:rPr>
              <w:t>Scolopendra</w:t>
            </w:r>
            <w:proofErr w:type="spellEnd"/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 xml:space="preserve"> sp.</w:t>
            </w:r>
          </w:p>
        </w:tc>
        <w:tc>
          <w:tcPr>
            <w:tcW w:w="58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96 (0.0317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492 (0.2810)</w:t>
            </w:r>
          </w:p>
        </w:tc>
        <w:tc>
          <w:tcPr>
            <w:tcW w:w="58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662 (0.1007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927 (0.0114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0.0759 (0.1312)</w:t>
            </w:r>
          </w:p>
        </w:tc>
        <w:tc>
          <w:tcPr>
            <w:tcW w:w="62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C7686C" w:rsidRPr="006B172E" w:rsidRDefault="00C7686C" w:rsidP="007F64F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2"/>
              </w:rPr>
            </w:pPr>
            <w:r w:rsidRPr="006B172E">
              <w:rPr>
                <w:rFonts w:ascii="Times New Roman" w:eastAsia="Times New Roman" w:hAnsi="Times New Roman" w:cs="Times New Roman"/>
                <w:color w:val="000000"/>
                <w:szCs w:val="22"/>
              </w:rPr>
              <w:t> </w:t>
            </w:r>
          </w:p>
        </w:tc>
      </w:tr>
    </w:tbl>
    <w:p w:rsidR="00C7686C" w:rsidRPr="005B7BC0" w:rsidRDefault="00C7686C" w:rsidP="00C7686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5B7BC0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5B7BC0">
        <w:rPr>
          <w:rFonts w:ascii="Times New Roman" w:hAnsi="Times New Roman" w:cs="Times New Roman"/>
          <w:sz w:val="24"/>
          <w:szCs w:val="24"/>
        </w:rPr>
        <w:t xml:space="preserve">- </w:t>
      </w:r>
      <w:proofErr w:type="gramStart"/>
      <w:r w:rsidRPr="005B7BC0">
        <w:rPr>
          <w:rFonts w:ascii="Times New Roman" w:hAnsi="Times New Roman" w:cs="Times New Roman"/>
          <w:sz w:val="24"/>
          <w:szCs w:val="24"/>
        </w:rPr>
        <w:t>statistic</w:t>
      </w:r>
      <w:proofErr w:type="gramEnd"/>
      <w:r w:rsidRPr="005B7BC0">
        <w:rPr>
          <w:rFonts w:ascii="Times New Roman" w:hAnsi="Times New Roman" w:cs="Times New Roman"/>
          <w:sz w:val="24"/>
          <w:szCs w:val="24"/>
        </w:rPr>
        <w:t xml:space="preserve"> values (in parentheses) below 0.0001 indicate significant distinctness of two classifiers. </w:t>
      </w:r>
    </w:p>
    <w:p w:rsidR="0067190A" w:rsidRPr="00C7686C" w:rsidRDefault="0067190A" w:rsidP="00C7686C">
      <w:bookmarkStart w:id="0" w:name="_GoBack"/>
      <w:bookmarkEnd w:id="0"/>
    </w:p>
    <w:sectPr w:rsidR="0067190A" w:rsidRPr="00C7686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2575F"/>
    <w:rsid w:val="0067190A"/>
    <w:rsid w:val="00AE72B6"/>
    <w:rsid w:val="00C7686C"/>
    <w:rsid w:val="00E2575F"/>
    <w:rsid w:val="00F75D7D"/>
    <w:rsid w:val="00FF40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8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686C"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No Spacing"/>
    <w:uiPriority w:val="1"/>
    <w:qFormat/>
    <w:rsid w:val="00FF40BB"/>
    <w:pPr>
      <w:spacing w:after="0" w:line="240" w:lineRule="auto"/>
    </w:pPr>
  </w:style>
  <w:style w:type="paragraph" w:styleId="a4">
    <w:name w:val="List Paragraph"/>
    <w:basedOn w:val="a"/>
    <w:uiPriority w:val="34"/>
    <w:qFormat/>
    <w:rsid w:val="00FF40BB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ชุดรูปแบบของ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7-29T16:51:00Z</dcterms:created>
  <dcterms:modified xsi:type="dcterms:W3CDTF">2015-07-29T16:51:00Z</dcterms:modified>
</cp:coreProperties>
</file>